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A1D35" w14:textId="4C456006" w:rsidR="000A4C7A" w:rsidRDefault="008B45A0">
      <w:bookmarkStart w:id="0" w:name="_GoBack"/>
      <w:bookmarkEnd w:id="0"/>
      <w:r>
        <w:rPr>
          <w:b/>
          <w:bCs/>
        </w:rPr>
        <w:t>Table S1. Quantitation of immunoblots shown in Figs 1C and 3E</w:t>
      </w:r>
    </w:p>
    <w:p w14:paraId="2FE9C6FB" w14:textId="368361BA" w:rsidR="008B45A0" w:rsidRDefault="008B45A0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1395"/>
        <w:gridCol w:w="1582"/>
        <w:gridCol w:w="1701"/>
        <w:gridCol w:w="1701"/>
        <w:gridCol w:w="1417"/>
      </w:tblGrid>
      <w:tr w:rsidR="004A1403" w14:paraId="5C8E6A02" w14:textId="77777777" w:rsidTr="00164BC7">
        <w:tc>
          <w:tcPr>
            <w:tcW w:w="1271" w:type="dxa"/>
          </w:tcPr>
          <w:p w14:paraId="1FA70719" w14:textId="08E8D9C1" w:rsidR="004A1403" w:rsidRDefault="004A1403"/>
        </w:tc>
        <w:tc>
          <w:tcPr>
            <w:tcW w:w="2977" w:type="dxa"/>
            <w:gridSpan w:val="2"/>
          </w:tcPr>
          <w:p w14:paraId="65C812B0" w14:textId="51BF727D" w:rsidR="004A1403" w:rsidRDefault="004A1403">
            <w:r>
              <w:t>Fig. 1C</w:t>
            </w:r>
            <w:r w:rsidR="009F2EAB">
              <w:t xml:space="preserve">. </w:t>
            </w:r>
            <w:r w:rsidR="00164BC7">
              <w:t>GFP-KASH5DK or GFP-nesprin2aDK pull-downs</w:t>
            </w:r>
          </w:p>
        </w:tc>
        <w:tc>
          <w:tcPr>
            <w:tcW w:w="4819" w:type="dxa"/>
            <w:gridSpan w:val="3"/>
          </w:tcPr>
          <w:p w14:paraId="641A4092" w14:textId="1283834A" w:rsidR="004A1403" w:rsidRDefault="004A1403">
            <w:r>
              <w:t>Fig. 3E</w:t>
            </w:r>
            <w:r w:rsidR="008B6387">
              <w:t>. GFP-KASH5DK or GFP-nesprin2aDK pull-downs in siRNA-treated cells</w:t>
            </w:r>
          </w:p>
        </w:tc>
      </w:tr>
      <w:tr w:rsidR="005410A5" w14:paraId="15394AB4" w14:textId="77777777" w:rsidTr="00164BC7">
        <w:tc>
          <w:tcPr>
            <w:tcW w:w="1271" w:type="dxa"/>
          </w:tcPr>
          <w:p w14:paraId="5E85A6C4" w14:textId="2977B723" w:rsidR="005410A5" w:rsidRDefault="005410A5">
            <w:r>
              <w:t>P</w:t>
            </w:r>
            <w:r w:rsidR="004A1403">
              <w:t>ull-down condition</w:t>
            </w:r>
          </w:p>
        </w:tc>
        <w:tc>
          <w:tcPr>
            <w:tcW w:w="1395" w:type="dxa"/>
          </w:tcPr>
          <w:p w14:paraId="7CCC2B68" w14:textId="664CA2AB" w:rsidR="005410A5" w:rsidRDefault="005410A5">
            <w:r>
              <w:t>GFP-KASH5DK</w:t>
            </w:r>
          </w:p>
        </w:tc>
        <w:tc>
          <w:tcPr>
            <w:tcW w:w="1582" w:type="dxa"/>
          </w:tcPr>
          <w:p w14:paraId="485B9774" w14:textId="58AB2CD0" w:rsidR="005410A5" w:rsidRDefault="005410A5">
            <w:r>
              <w:t>GFP-</w:t>
            </w:r>
            <w:r w:rsidR="00164BC7">
              <w:t>N</w:t>
            </w:r>
            <w:r>
              <w:t>2aDK</w:t>
            </w:r>
          </w:p>
        </w:tc>
        <w:tc>
          <w:tcPr>
            <w:tcW w:w="1701" w:type="dxa"/>
          </w:tcPr>
          <w:p w14:paraId="7CCE0658" w14:textId="7E9B2B14" w:rsidR="005410A5" w:rsidRDefault="005410A5">
            <w:r>
              <w:t xml:space="preserve">GFP-KASH5DK </w:t>
            </w:r>
            <w:r w:rsidR="008B6387">
              <w:t>control</w:t>
            </w:r>
            <w:r>
              <w:t xml:space="preserve"> kd</w:t>
            </w:r>
          </w:p>
        </w:tc>
        <w:tc>
          <w:tcPr>
            <w:tcW w:w="1701" w:type="dxa"/>
          </w:tcPr>
          <w:p w14:paraId="06D64992" w14:textId="3D1FC023" w:rsidR="005410A5" w:rsidRDefault="005410A5">
            <w:r>
              <w:t xml:space="preserve">GFP-KASH5DK </w:t>
            </w:r>
            <w:r>
              <w:t>LIC1&amp;2</w:t>
            </w:r>
            <w:r>
              <w:t xml:space="preserve"> kd</w:t>
            </w:r>
          </w:p>
        </w:tc>
        <w:tc>
          <w:tcPr>
            <w:tcW w:w="1417" w:type="dxa"/>
          </w:tcPr>
          <w:p w14:paraId="65D11338" w14:textId="705DC293" w:rsidR="005410A5" w:rsidRDefault="005410A5">
            <w:r>
              <w:t>GFP-</w:t>
            </w:r>
            <w:r w:rsidR="008B6387">
              <w:t>N</w:t>
            </w:r>
            <w:r>
              <w:t xml:space="preserve">2aDK </w:t>
            </w:r>
            <w:r w:rsidR="008B6387">
              <w:t>control</w:t>
            </w:r>
            <w:r>
              <w:t xml:space="preserve"> kd</w:t>
            </w:r>
          </w:p>
        </w:tc>
      </w:tr>
      <w:tr w:rsidR="005410A5" w14:paraId="67EB1244" w14:textId="77777777" w:rsidTr="00164BC7">
        <w:tc>
          <w:tcPr>
            <w:tcW w:w="1271" w:type="dxa"/>
          </w:tcPr>
          <w:p w14:paraId="51F38A25" w14:textId="70B98743" w:rsidR="005410A5" w:rsidRDefault="005410A5" w:rsidP="008B45A0">
            <w:r>
              <w:t>IC</w:t>
            </w:r>
          </w:p>
        </w:tc>
        <w:tc>
          <w:tcPr>
            <w:tcW w:w="1395" w:type="dxa"/>
          </w:tcPr>
          <w:p w14:paraId="7E9A467B" w14:textId="0D1A1DDA" w:rsidR="005410A5" w:rsidRDefault="005410A5" w:rsidP="008B45A0">
            <w:r>
              <w:t>103.6</w:t>
            </w:r>
          </w:p>
        </w:tc>
        <w:tc>
          <w:tcPr>
            <w:tcW w:w="1582" w:type="dxa"/>
          </w:tcPr>
          <w:p w14:paraId="07079479" w14:textId="52B52B0A" w:rsidR="005410A5" w:rsidRDefault="005410A5" w:rsidP="008B45A0">
            <w:r>
              <w:t>0.1</w:t>
            </w:r>
          </w:p>
        </w:tc>
        <w:tc>
          <w:tcPr>
            <w:tcW w:w="1701" w:type="dxa"/>
          </w:tcPr>
          <w:p w14:paraId="48D79011" w14:textId="29E6A928" w:rsidR="005410A5" w:rsidRDefault="005410A5" w:rsidP="008B45A0">
            <w:r>
              <w:t>100</w:t>
            </w:r>
          </w:p>
        </w:tc>
        <w:tc>
          <w:tcPr>
            <w:tcW w:w="1701" w:type="dxa"/>
          </w:tcPr>
          <w:p w14:paraId="10BEB92A" w14:textId="3186AB1D" w:rsidR="005410A5" w:rsidRDefault="00B8147C" w:rsidP="008B45A0">
            <w:r>
              <w:t>3.4</w:t>
            </w:r>
          </w:p>
        </w:tc>
        <w:tc>
          <w:tcPr>
            <w:tcW w:w="1417" w:type="dxa"/>
          </w:tcPr>
          <w:p w14:paraId="7FD243B1" w14:textId="2383E3E7" w:rsidR="005410A5" w:rsidRDefault="00B8147C" w:rsidP="008B45A0">
            <w:r>
              <w:t>0.2</w:t>
            </w:r>
          </w:p>
        </w:tc>
      </w:tr>
      <w:tr w:rsidR="005410A5" w14:paraId="697E05A8" w14:textId="77777777" w:rsidTr="00164BC7">
        <w:tc>
          <w:tcPr>
            <w:tcW w:w="1271" w:type="dxa"/>
          </w:tcPr>
          <w:p w14:paraId="4028B955" w14:textId="749A9851" w:rsidR="005410A5" w:rsidRDefault="005410A5" w:rsidP="008B45A0">
            <w:r>
              <w:t>LIC1</w:t>
            </w:r>
          </w:p>
        </w:tc>
        <w:tc>
          <w:tcPr>
            <w:tcW w:w="1395" w:type="dxa"/>
          </w:tcPr>
          <w:p w14:paraId="277799BB" w14:textId="28723FFD" w:rsidR="005410A5" w:rsidRDefault="005410A5" w:rsidP="008B45A0">
            <w:r>
              <w:t>74.4</w:t>
            </w:r>
          </w:p>
        </w:tc>
        <w:tc>
          <w:tcPr>
            <w:tcW w:w="1582" w:type="dxa"/>
          </w:tcPr>
          <w:p w14:paraId="755ACAAA" w14:textId="647568A7" w:rsidR="005410A5" w:rsidRDefault="005410A5" w:rsidP="008B45A0">
            <w:r>
              <w:t>0.4</w:t>
            </w:r>
          </w:p>
        </w:tc>
        <w:tc>
          <w:tcPr>
            <w:tcW w:w="1701" w:type="dxa"/>
          </w:tcPr>
          <w:p w14:paraId="371DE554" w14:textId="5D770023" w:rsidR="005410A5" w:rsidRDefault="005410A5" w:rsidP="008B45A0">
            <w:r>
              <w:t>100</w:t>
            </w:r>
          </w:p>
        </w:tc>
        <w:tc>
          <w:tcPr>
            <w:tcW w:w="1701" w:type="dxa"/>
          </w:tcPr>
          <w:p w14:paraId="10F38DE0" w14:textId="5D15C56A" w:rsidR="005410A5" w:rsidRDefault="00B8147C" w:rsidP="008B45A0">
            <w:r>
              <w:t>1.1</w:t>
            </w:r>
          </w:p>
        </w:tc>
        <w:tc>
          <w:tcPr>
            <w:tcW w:w="1417" w:type="dxa"/>
          </w:tcPr>
          <w:p w14:paraId="6A96935A" w14:textId="1665A8E5" w:rsidR="005410A5" w:rsidRDefault="00B8147C" w:rsidP="008B45A0">
            <w:r>
              <w:t>0.1</w:t>
            </w:r>
          </w:p>
        </w:tc>
      </w:tr>
      <w:tr w:rsidR="005410A5" w14:paraId="1D9E5470" w14:textId="77777777" w:rsidTr="00164BC7">
        <w:tc>
          <w:tcPr>
            <w:tcW w:w="1271" w:type="dxa"/>
          </w:tcPr>
          <w:p w14:paraId="22ABEB0E" w14:textId="69D257A8" w:rsidR="005410A5" w:rsidRDefault="005410A5" w:rsidP="008B45A0">
            <w:r>
              <w:t>LIC2</w:t>
            </w:r>
          </w:p>
        </w:tc>
        <w:tc>
          <w:tcPr>
            <w:tcW w:w="1395" w:type="dxa"/>
          </w:tcPr>
          <w:p w14:paraId="7A052115" w14:textId="7FE48635" w:rsidR="005410A5" w:rsidRDefault="005410A5" w:rsidP="008B45A0">
            <w:r>
              <w:t>78.3</w:t>
            </w:r>
          </w:p>
        </w:tc>
        <w:tc>
          <w:tcPr>
            <w:tcW w:w="1582" w:type="dxa"/>
          </w:tcPr>
          <w:p w14:paraId="38653694" w14:textId="6C318A4D" w:rsidR="005410A5" w:rsidRDefault="005410A5" w:rsidP="008B45A0">
            <w:r>
              <w:t>0.6</w:t>
            </w:r>
          </w:p>
        </w:tc>
        <w:tc>
          <w:tcPr>
            <w:tcW w:w="1701" w:type="dxa"/>
          </w:tcPr>
          <w:p w14:paraId="1DEB91FA" w14:textId="0F3B1CF9" w:rsidR="005410A5" w:rsidRDefault="005410A5" w:rsidP="008B45A0">
            <w:r>
              <w:t>100</w:t>
            </w:r>
          </w:p>
        </w:tc>
        <w:tc>
          <w:tcPr>
            <w:tcW w:w="1701" w:type="dxa"/>
          </w:tcPr>
          <w:p w14:paraId="714BDEDC" w14:textId="7E1118BF" w:rsidR="005410A5" w:rsidRDefault="00B8147C" w:rsidP="008B45A0">
            <w:r>
              <w:t>0.04</w:t>
            </w:r>
          </w:p>
        </w:tc>
        <w:tc>
          <w:tcPr>
            <w:tcW w:w="1417" w:type="dxa"/>
          </w:tcPr>
          <w:p w14:paraId="06B1A339" w14:textId="6EB74D49" w:rsidR="005410A5" w:rsidRDefault="00B8147C" w:rsidP="008B45A0">
            <w:r>
              <w:t>0.1</w:t>
            </w:r>
          </w:p>
        </w:tc>
      </w:tr>
      <w:tr w:rsidR="005410A5" w14:paraId="0ADAC06E" w14:textId="77777777" w:rsidTr="00164BC7">
        <w:tc>
          <w:tcPr>
            <w:tcW w:w="1271" w:type="dxa"/>
          </w:tcPr>
          <w:p w14:paraId="5E1A09E7" w14:textId="7A926684" w:rsidR="005410A5" w:rsidRDefault="00407875" w:rsidP="008B45A0">
            <w:r>
              <w:t>p</w:t>
            </w:r>
            <w:r w:rsidR="005410A5">
              <w:t>150</w:t>
            </w:r>
          </w:p>
        </w:tc>
        <w:tc>
          <w:tcPr>
            <w:tcW w:w="1395" w:type="dxa"/>
          </w:tcPr>
          <w:p w14:paraId="0962745B" w14:textId="20CF1AB0" w:rsidR="005410A5" w:rsidRDefault="005410A5" w:rsidP="008B45A0">
            <w:r>
              <w:t>20.4</w:t>
            </w:r>
          </w:p>
        </w:tc>
        <w:tc>
          <w:tcPr>
            <w:tcW w:w="1582" w:type="dxa"/>
          </w:tcPr>
          <w:p w14:paraId="27FACC1E" w14:textId="202BC723" w:rsidR="005410A5" w:rsidRDefault="005410A5" w:rsidP="008B45A0">
            <w:r>
              <w:t>0.2</w:t>
            </w:r>
          </w:p>
        </w:tc>
        <w:tc>
          <w:tcPr>
            <w:tcW w:w="1701" w:type="dxa"/>
          </w:tcPr>
          <w:p w14:paraId="5B7575A3" w14:textId="11974FD6" w:rsidR="005410A5" w:rsidRDefault="005410A5" w:rsidP="008B45A0">
            <w:r>
              <w:t>100</w:t>
            </w:r>
          </w:p>
        </w:tc>
        <w:tc>
          <w:tcPr>
            <w:tcW w:w="1701" w:type="dxa"/>
          </w:tcPr>
          <w:p w14:paraId="442EC6C8" w14:textId="758F8EEA" w:rsidR="005410A5" w:rsidRDefault="00B8147C" w:rsidP="008B45A0">
            <w:r>
              <w:t>2.9</w:t>
            </w:r>
          </w:p>
        </w:tc>
        <w:tc>
          <w:tcPr>
            <w:tcW w:w="1417" w:type="dxa"/>
          </w:tcPr>
          <w:p w14:paraId="518CB4F5" w14:textId="0D8FCE5C" w:rsidR="005410A5" w:rsidRDefault="00B8147C" w:rsidP="008B45A0">
            <w:r>
              <w:t>2.3</w:t>
            </w:r>
          </w:p>
        </w:tc>
      </w:tr>
      <w:tr w:rsidR="005410A5" w14:paraId="6B9FB979" w14:textId="77777777" w:rsidTr="00164BC7">
        <w:tc>
          <w:tcPr>
            <w:tcW w:w="1271" w:type="dxa"/>
          </w:tcPr>
          <w:p w14:paraId="0514F6DC" w14:textId="67352ED1" w:rsidR="005410A5" w:rsidRDefault="005410A5" w:rsidP="008B45A0">
            <w:r>
              <w:t>LIS1</w:t>
            </w:r>
          </w:p>
        </w:tc>
        <w:tc>
          <w:tcPr>
            <w:tcW w:w="1395" w:type="dxa"/>
          </w:tcPr>
          <w:p w14:paraId="78F9EDD3" w14:textId="43485F5F" w:rsidR="005410A5" w:rsidRDefault="005410A5" w:rsidP="008B45A0">
            <w:r>
              <w:t>37.1</w:t>
            </w:r>
          </w:p>
        </w:tc>
        <w:tc>
          <w:tcPr>
            <w:tcW w:w="1582" w:type="dxa"/>
          </w:tcPr>
          <w:p w14:paraId="104F008F" w14:textId="54FA32A4" w:rsidR="005410A5" w:rsidRDefault="005410A5" w:rsidP="008B45A0">
            <w:r>
              <w:t>1.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D52EFD" w14:textId="13DAEF1C" w:rsidR="005410A5" w:rsidRDefault="005410A5" w:rsidP="008B45A0"/>
        </w:tc>
        <w:tc>
          <w:tcPr>
            <w:tcW w:w="1701" w:type="dxa"/>
            <w:shd w:val="clear" w:color="auto" w:fill="D9D9D9" w:themeFill="background1" w:themeFillShade="D9"/>
          </w:tcPr>
          <w:p w14:paraId="2A786CDD" w14:textId="77777777" w:rsidR="005410A5" w:rsidRDefault="005410A5" w:rsidP="008B45A0"/>
        </w:tc>
        <w:tc>
          <w:tcPr>
            <w:tcW w:w="1417" w:type="dxa"/>
            <w:shd w:val="clear" w:color="auto" w:fill="D9D9D9" w:themeFill="background1" w:themeFillShade="D9"/>
          </w:tcPr>
          <w:p w14:paraId="68F522AA" w14:textId="77777777" w:rsidR="005410A5" w:rsidRDefault="005410A5" w:rsidP="008B45A0"/>
        </w:tc>
      </w:tr>
      <w:tr w:rsidR="005410A5" w14:paraId="1F84F071" w14:textId="77777777" w:rsidTr="00164BC7">
        <w:tc>
          <w:tcPr>
            <w:tcW w:w="1271" w:type="dxa"/>
          </w:tcPr>
          <w:p w14:paraId="699B40FA" w14:textId="7E5206C7" w:rsidR="005410A5" w:rsidRDefault="005410A5" w:rsidP="008B45A0">
            <w:r>
              <w:t>BICD2</w:t>
            </w:r>
          </w:p>
        </w:tc>
        <w:tc>
          <w:tcPr>
            <w:tcW w:w="1395" w:type="dxa"/>
          </w:tcPr>
          <w:p w14:paraId="698766DB" w14:textId="6B942A09" w:rsidR="005410A5" w:rsidRDefault="005410A5" w:rsidP="008B45A0">
            <w:r>
              <w:t>0.5</w:t>
            </w:r>
          </w:p>
        </w:tc>
        <w:tc>
          <w:tcPr>
            <w:tcW w:w="1582" w:type="dxa"/>
          </w:tcPr>
          <w:p w14:paraId="0418B7ED" w14:textId="1161381B" w:rsidR="005410A5" w:rsidRDefault="005410A5" w:rsidP="008B45A0">
            <w:r>
              <w:t>0.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54B14D" w14:textId="70350870" w:rsidR="005410A5" w:rsidRDefault="005410A5" w:rsidP="008B45A0"/>
        </w:tc>
        <w:tc>
          <w:tcPr>
            <w:tcW w:w="1701" w:type="dxa"/>
            <w:shd w:val="clear" w:color="auto" w:fill="D9D9D9" w:themeFill="background1" w:themeFillShade="D9"/>
          </w:tcPr>
          <w:p w14:paraId="2322A546" w14:textId="77777777" w:rsidR="005410A5" w:rsidRDefault="005410A5" w:rsidP="008B45A0"/>
        </w:tc>
        <w:tc>
          <w:tcPr>
            <w:tcW w:w="1417" w:type="dxa"/>
            <w:shd w:val="clear" w:color="auto" w:fill="D9D9D9" w:themeFill="background1" w:themeFillShade="D9"/>
          </w:tcPr>
          <w:p w14:paraId="032B4128" w14:textId="77777777" w:rsidR="005410A5" w:rsidRDefault="005410A5" w:rsidP="008B45A0"/>
        </w:tc>
      </w:tr>
    </w:tbl>
    <w:p w14:paraId="6948EE8A" w14:textId="2DF41966" w:rsidR="008B45A0" w:rsidRDefault="008B45A0"/>
    <w:p w14:paraId="11B163AE" w14:textId="31037020" w:rsidR="008B45A0" w:rsidRDefault="00DE0CEC">
      <w:r w:rsidRPr="00DE0CEC">
        <w:t>For Fig. 1C</w:t>
      </w:r>
      <w:r>
        <w:t xml:space="preserve">, the values were calculated as (bound-prey/input-prey)/(bound-GFP/input-GFP)*100. Since the Fig. 3E data were from siRNA-treated cells the bound/input ratio of prey protein was not used. Instead, the amount of protein present in the GFP-KASH5DK pull-down in control siRNA-treated cells was set at 100%, and the prey protein present in the other pull-downs were expressed relative to that. </w:t>
      </w:r>
      <w:r w:rsidR="00164BC7">
        <w:t>In Fig. 3E, the knock-down efficacy for LIC1 and LIC2 was 85%.</w:t>
      </w:r>
    </w:p>
    <w:p w14:paraId="71329847" w14:textId="5A44A0B6" w:rsidR="008B45A0" w:rsidRDefault="008B45A0"/>
    <w:p w14:paraId="189E0D4C" w14:textId="77777777" w:rsidR="008B45A0" w:rsidRPr="008B45A0" w:rsidRDefault="008B45A0"/>
    <w:sectPr w:rsidR="008B45A0" w:rsidRPr="008B45A0" w:rsidSect="00A56F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5A0"/>
    <w:rsid w:val="00001DDF"/>
    <w:rsid w:val="00012630"/>
    <w:rsid w:val="00061752"/>
    <w:rsid w:val="00076448"/>
    <w:rsid w:val="00083608"/>
    <w:rsid w:val="00086CA9"/>
    <w:rsid w:val="000A40D4"/>
    <w:rsid w:val="000A4C7A"/>
    <w:rsid w:val="000A6CA8"/>
    <w:rsid w:val="000B1EEC"/>
    <w:rsid w:val="000B558E"/>
    <w:rsid w:val="000C2A3E"/>
    <w:rsid w:val="000E6321"/>
    <w:rsid w:val="000F0289"/>
    <w:rsid w:val="000F4752"/>
    <w:rsid w:val="00101019"/>
    <w:rsid w:val="00107C82"/>
    <w:rsid w:val="00123DF1"/>
    <w:rsid w:val="00143DC0"/>
    <w:rsid w:val="00150A75"/>
    <w:rsid w:val="001602AB"/>
    <w:rsid w:val="00162862"/>
    <w:rsid w:val="001648E0"/>
    <w:rsid w:val="00164BC7"/>
    <w:rsid w:val="00170241"/>
    <w:rsid w:val="00174BBA"/>
    <w:rsid w:val="001A371F"/>
    <w:rsid w:val="001A7086"/>
    <w:rsid w:val="001B1265"/>
    <w:rsid w:val="002003EE"/>
    <w:rsid w:val="00200413"/>
    <w:rsid w:val="00212ADC"/>
    <w:rsid w:val="002136B7"/>
    <w:rsid w:val="00214609"/>
    <w:rsid w:val="00260B39"/>
    <w:rsid w:val="002738CF"/>
    <w:rsid w:val="0028387F"/>
    <w:rsid w:val="002852CA"/>
    <w:rsid w:val="0029003C"/>
    <w:rsid w:val="002A0581"/>
    <w:rsid w:val="002A3860"/>
    <w:rsid w:val="002B17AA"/>
    <w:rsid w:val="002B48C7"/>
    <w:rsid w:val="002D0B6E"/>
    <w:rsid w:val="002D50D1"/>
    <w:rsid w:val="002D6686"/>
    <w:rsid w:val="002E05FD"/>
    <w:rsid w:val="002E3794"/>
    <w:rsid w:val="002E3AEF"/>
    <w:rsid w:val="002E551F"/>
    <w:rsid w:val="002E6731"/>
    <w:rsid w:val="002F485E"/>
    <w:rsid w:val="00302305"/>
    <w:rsid w:val="003046E3"/>
    <w:rsid w:val="00316679"/>
    <w:rsid w:val="003167E4"/>
    <w:rsid w:val="00317A05"/>
    <w:rsid w:val="00330C35"/>
    <w:rsid w:val="00335DD6"/>
    <w:rsid w:val="00342888"/>
    <w:rsid w:val="00347372"/>
    <w:rsid w:val="00356FF9"/>
    <w:rsid w:val="00371E37"/>
    <w:rsid w:val="00385D55"/>
    <w:rsid w:val="003937C7"/>
    <w:rsid w:val="00394893"/>
    <w:rsid w:val="003D7755"/>
    <w:rsid w:val="003E4E12"/>
    <w:rsid w:val="003F25EF"/>
    <w:rsid w:val="003F5649"/>
    <w:rsid w:val="003F6D7E"/>
    <w:rsid w:val="00406200"/>
    <w:rsid w:val="00407875"/>
    <w:rsid w:val="00412CE6"/>
    <w:rsid w:val="00436FA8"/>
    <w:rsid w:val="00451558"/>
    <w:rsid w:val="0048767A"/>
    <w:rsid w:val="004944A3"/>
    <w:rsid w:val="00495AAB"/>
    <w:rsid w:val="00497522"/>
    <w:rsid w:val="004A1403"/>
    <w:rsid w:val="004C1AE1"/>
    <w:rsid w:val="004C4073"/>
    <w:rsid w:val="004C5C79"/>
    <w:rsid w:val="004D11F0"/>
    <w:rsid w:val="004D6B79"/>
    <w:rsid w:val="00506A6D"/>
    <w:rsid w:val="005114E0"/>
    <w:rsid w:val="00511A87"/>
    <w:rsid w:val="00516FDC"/>
    <w:rsid w:val="00525625"/>
    <w:rsid w:val="005410A5"/>
    <w:rsid w:val="005572CA"/>
    <w:rsid w:val="00567105"/>
    <w:rsid w:val="005835A5"/>
    <w:rsid w:val="00596B20"/>
    <w:rsid w:val="005975B8"/>
    <w:rsid w:val="00597B3D"/>
    <w:rsid w:val="005A58F1"/>
    <w:rsid w:val="005B45CA"/>
    <w:rsid w:val="005C2872"/>
    <w:rsid w:val="005C58C5"/>
    <w:rsid w:val="005D4B26"/>
    <w:rsid w:val="005E21C9"/>
    <w:rsid w:val="005E67A7"/>
    <w:rsid w:val="005F2E4A"/>
    <w:rsid w:val="006003C6"/>
    <w:rsid w:val="00612AEF"/>
    <w:rsid w:val="00616623"/>
    <w:rsid w:val="00622161"/>
    <w:rsid w:val="00623E62"/>
    <w:rsid w:val="00630AF1"/>
    <w:rsid w:val="00643B05"/>
    <w:rsid w:val="00673DB8"/>
    <w:rsid w:val="00682506"/>
    <w:rsid w:val="00691B62"/>
    <w:rsid w:val="0069470F"/>
    <w:rsid w:val="006A52E4"/>
    <w:rsid w:val="006B5448"/>
    <w:rsid w:val="006B6309"/>
    <w:rsid w:val="006D133C"/>
    <w:rsid w:val="006D62EC"/>
    <w:rsid w:val="006D761A"/>
    <w:rsid w:val="006D7D04"/>
    <w:rsid w:val="00704A25"/>
    <w:rsid w:val="00715DDE"/>
    <w:rsid w:val="00724462"/>
    <w:rsid w:val="00742B4B"/>
    <w:rsid w:val="00752D34"/>
    <w:rsid w:val="00774BD1"/>
    <w:rsid w:val="007801EC"/>
    <w:rsid w:val="007A18F4"/>
    <w:rsid w:val="007A1ACF"/>
    <w:rsid w:val="007A3B90"/>
    <w:rsid w:val="007A569A"/>
    <w:rsid w:val="007B40FD"/>
    <w:rsid w:val="007C2F57"/>
    <w:rsid w:val="007D0C93"/>
    <w:rsid w:val="007D13EC"/>
    <w:rsid w:val="007E2638"/>
    <w:rsid w:val="007E6B65"/>
    <w:rsid w:val="008065A5"/>
    <w:rsid w:val="00811D82"/>
    <w:rsid w:val="008474F3"/>
    <w:rsid w:val="00854BBF"/>
    <w:rsid w:val="0085674D"/>
    <w:rsid w:val="00863105"/>
    <w:rsid w:val="00864DD1"/>
    <w:rsid w:val="008671BF"/>
    <w:rsid w:val="008731ED"/>
    <w:rsid w:val="00892E38"/>
    <w:rsid w:val="008A338A"/>
    <w:rsid w:val="008B144D"/>
    <w:rsid w:val="008B45A0"/>
    <w:rsid w:val="008B6387"/>
    <w:rsid w:val="008C056F"/>
    <w:rsid w:val="008E1B09"/>
    <w:rsid w:val="008F243E"/>
    <w:rsid w:val="00907838"/>
    <w:rsid w:val="00911CAE"/>
    <w:rsid w:val="0091671E"/>
    <w:rsid w:val="009170F6"/>
    <w:rsid w:val="0092627D"/>
    <w:rsid w:val="009268E8"/>
    <w:rsid w:val="00942708"/>
    <w:rsid w:val="009455E6"/>
    <w:rsid w:val="0096120E"/>
    <w:rsid w:val="00963255"/>
    <w:rsid w:val="009746AF"/>
    <w:rsid w:val="00975948"/>
    <w:rsid w:val="00983351"/>
    <w:rsid w:val="009A7CF5"/>
    <w:rsid w:val="009B0BC1"/>
    <w:rsid w:val="009B71F9"/>
    <w:rsid w:val="009C18A0"/>
    <w:rsid w:val="009C4243"/>
    <w:rsid w:val="009C498F"/>
    <w:rsid w:val="009C5676"/>
    <w:rsid w:val="009E0E97"/>
    <w:rsid w:val="009E6BD4"/>
    <w:rsid w:val="009F1159"/>
    <w:rsid w:val="009F2EAB"/>
    <w:rsid w:val="00A315A2"/>
    <w:rsid w:val="00A35537"/>
    <w:rsid w:val="00A4787A"/>
    <w:rsid w:val="00A53943"/>
    <w:rsid w:val="00A53BC8"/>
    <w:rsid w:val="00A56F45"/>
    <w:rsid w:val="00A62B6C"/>
    <w:rsid w:val="00A63DF6"/>
    <w:rsid w:val="00A75BF9"/>
    <w:rsid w:val="00A875B4"/>
    <w:rsid w:val="00A94615"/>
    <w:rsid w:val="00A95B82"/>
    <w:rsid w:val="00AB0FEE"/>
    <w:rsid w:val="00AC2C32"/>
    <w:rsid w:val="00AC4633"/>
    <w:rsid w:val="00AE1C79"/>
    <w:rsid w:val="00AE73F4"/>
    <w:rsid w:val="00AE7A71"/>
    <w:rsid w:val="00AF03F0"/>
    <w:rsid w:val="00AF7C74"/>
    <w:rsid w:val="00B04788"/>
    <w:rsid w:val="00B07215"/>
    <w:rsid w:val="00B14BEF"/>
    <w:rsid w:val="00B20441"/>
    <w:rsid w:val="00B6459B"/>
    <w:rsid w:val="00B65884"/>
    <w:rsid w:val="00B75FEA"/>
    <w:rsid w:val="00B76994"/>
    <w:rsid w:val="00B8147C"/>
    <w:rsid w:val="00BB410E"/>
    <w:rsid w:val="00BB76D0"/>
    <w:rsid w:val="00BC4311"/>
    <w:rsid w:val="00BD3A20"/>
    <w:rsid w:val="00BD4EA0"/>
    <w:rsid w:val="00BD53E1"/>
    <w:rsid w:val="00C01424"/>
    <w:rsid w:val="00C023D1"/>
    <w:rsid w:val="00C06AA0"/>
    <w:rsid w:val="00C16115"/>
    <w:rsid w:val="00C34EF6"/>
    <w:rsid w:val="00C55C8A"/>
    <w:rsid w:val="00C6356D"/>
    <w:rsid w:val="00C8721E"/>
    <w:rsid w:val="00C900A9"/>
    <w:rsid w:val="00C95957"/>
    <w:rsid w:val="00CA7A6B"/>
    <w:rsid w:val="00CA7D96"/>
    <w:rsid w:val="00CB0325"/>
    <w:rsid w:val="00CB345C"/>
    <w:rsid w:val="00CC644D"/>
    <w:rsid w:val="00CD2350"/>
    <w:rsid w:val="00CF2B0B"/>
    <w:rsid w:val="00D00285"/>
    <w:rsid w:val="00D0626D"/>
    <w:rsid w:val="00D17D50"/>
    <w:rsid w:val="00D22189"/>
    <w:rsid w:val="00D27192"/>
    <w:rsid w:val="00D30C9F"/>
    <w:rsid w:val="00D327A6"/>
    <w:rsid w:val="00D35E31"/>
    <w:rsid w:val="00D427A3"/>
    <w:rsid w:val="00D47B50"/>
    <w:rsid w:val="00D5127C"/>
    <w:rsid w:val="00D5381B"/>
    <w:rsid w:val="00D55913"/>
    <w:rsid w:val="00D6468F"/>
    <w:rsid w:val="00D706AC"/>
    <w:rsid w:val="00D8297C"/>
    <w:rsid w:val="00D83A08"/>
    <w:rsid w:val="00D84AC4"/>
    <w:rsid w:val="00DC0BF5"/>
    <w:rsid w:val="00DC675C"/>
    <w:rsid w:val="00DC74BB"/>
    <w:rsid w:val="00DD45A0"/>
    <w:rsid w:val="00DE014B"/>
    <w:rsid w:val="00DE0CEC"/>
    <w:rsid w:val="00DF23AC"/>
    <w:rsid w:val="00DF23DD"/>
    <w:rsid w:val="00E05798"/>
    <w:rsid w:val="00E12E0A"/>
    <w:rsid w:val="00E14110"/>
    <w:rsid w:val="00E16564"/>
    <w:rsid w:val="00E22FE8"/>
    <w:rsid w:val="00E35CA3"/>
    <w:rsid w:val="00E434BA"/>
    <w:rsid w:val="00E50426"/>
    <w:rsid w:val="00E53A1E"/>
    <w:rsid w:val="00E55EC9"/>
    <w:rsid w:val="00E57BF5"/>
    <w:rsid w:val="00E66D58"/>
    <w:rsid w:val="00E70268"/>
    <w:rsid w:val="00E72913"/>
    <w:rsid w:val="00E85B61"/>
    <w:rsid w:val="00EB3E79"/>
    <w:rsid w:val="00EB5A43"/>
    <w:rsid w:val="00EB7786"/>
    <w:rsid w:val="00ED10E4"/>
    <w:rsid w:val="00EE0B8C"/>
    <w:rsid w:val="00EE7785"/>
    <w:rsid w:val="00EF5BEC"/>
    <w:rsid w:val="00EF6486"/>
    <w:rsid w:val="00F01833"/>
    <w:rsid w:val="00F070FD"/>
    <w:rsid w:val="00F10902"/>
    <w:rsid w:val="00F256CF"/>
    <w:rsid w:val="00F34857"/>
    <w:rsid w:val="00F3569D"/>
    <w:rsid w:val="00F3742A"/>
    <w:rsid w:val="00F37A1A"/>
    <w:rsid w:val="00F53DDE"/>
    <w:rsid w:val="00F54A0A"/>
    <w:rsid w:val="00F637F0"/>
    <w:rsid w:val="00F6447D"/>
    <w:rsid w:val="00F67E7E"/>
    <w:rsid w:val="00F75BE7"/>
    <w:rsid w:val="00F85551"/>
    <w:rsid w:val="00FA5300"/>
    <w:rsid w:val="00FB1FDF"/>
    <w:rsid w:val="00FC4964"/>
    <w:rsid w:val="00FC4F43"/>
    <w:rsid w:val="00FE18DC"/>
    <w:rsid w:val="00FF22B8"/>
    <w:rsid w:val="00F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F31C1"/>
  <w14:defaultImageDpi w14:val="32767"/>
  <w15:chartTrackingRefBased/>
  <w15:docId w15:val="{C0E1971F-CFCC-D340-87B9-7EE8C057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9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llan</dc:creator>
  <cp:keywords/>
  <dc:description/>
  <cp:lastModifiedBy>Victoria Allan</cp:lastModifiedBy>
  <cp:revision>8</cp:revision>
  <dcterms:created xsi:type="dcterms:W3CDTF">2022-12-07T08:01:00Z</dcterms:created>
  <dcterms:modified xsi:type="dcterms:W3CDTF">2022-12-07T11:50:00Z</dcterms:modified>
</cp:coreProperties>
</file>